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30E8" w:rsidRPr="00BB5603" w:rsidRDefault="00A67AEF" w:rsidP="00EC30E8">
      <w:pPr>
        <w:spacing w:line="360" w:lineRule="auto"/>
        <w:rPr>
          <w:rFonts w:ascii="Times New Roman" w:hAnsi="Times New Roman" w:cs="Times New Roman"/>
        </w:rPr>
      </w:pPr>
      <w:r w:rsidRPr="00BB5603">
        <w:rPr>
          <w:rFonts w:ascii="Times New Roman" w:hAnsi="Times New Roman" w:cs="Times New Roman"/>
        </w:rPr>
        <w:t>Supplement</w:t>
      </w:r>
      <w:r w:rsidR="00EC30E8" w:rsidRPr="00BB5603">
        <w:rPr>
          <w:rFonts w:ascii="Times New Roman" w:hAnsi="Times New Roman" w:cs="Times New Roman"/>
        </w:rPr>
        <w:t xml:space="preserve"> Table S</w:t>
      </w:r>
      <w:r w:rsidR="00BB5603">
        <w:rPr>
          <w:rFonts w:ascii="Times New Roman" w:hAnsi="Times New Roman" w:cs="Times New Roman"/>
        </w:rPr>
        <w:t>1</w:t>
      </w:r>
      <w:r w:rsidR="00EC30E8" w:rsidRPr="00BB5603">
        <w:rPr>
          <w:rFonts w:ascii="Times New Roman" w:hAnsi="Times New Roman" w:cs="Times New Roman"/>
        </w:rPr>
        <w:t xml:space="preserve"> Primers used</w:t>
      </w:r>
      <w:r w:rsidR="00BB5603">
        <w:rPr>
          <w:rFonts w:ascii="Times New Roman" w:hAnsi="Times New Roman" w:cs="Times New Roman"/>
        </w:rPr>
        <w:t xml:space="preserve"> for</w:t>
      </w:r>
      <w:r w:rsidR="00EC30E8" w:rsidRPr="00BB5603">
        <w:rPr>
          <w:rFonts w:ascii="Times New Roman" w:hAnsi="Times New Roman" w:cs="Times New Roman"/>
        </w:rPr>
        <w:t xml:space="preserve"> </w:t>
      </w:r>
      <w:r w:rsidR="00EC30E8" w:rsidRPr="00BB5603">
        <w:rPr>
          <w:rFonts w:ascii="Times New Roman" w:hAnsi="Times New Roman" w:cs="Times New Roman"/>
          <w:i/>
        </w:rPr>
        <w:t>Aphelenchoides besseyi</w:t>
      </w:r>
      <w:r w:rsidR="00BB5603">
        <w:rPr>
          <w:rFonts w:ascii="Times New Roman" w:hAnsi="Times New Roman" w:cs="Times New Roman"/>
        </w:rPr>
        <w:t xml:space="preserve"> cDNA, </w:t>
      </w:r>
      <w:r w:rsidR="00EC30E8" w:rsidRPr="00BB5603">
        <w:rPr>
          <w:rFonts w:ascii="Times New Roman" w:hAnsi="Times New Roman" w:cs="Times New Roman"/>
        </w:rPr>
        <w:t>genomic DNA</w:t>
      </w:r>
      <w:r w:rsidR="00BB5603">
        <w:rPr>
          <w:rFonts w:ascii="Times New Roman" w:hAnsi="Times New Roman" w:cs="Times New Roman"/>
        </w:rPr>
        <w:t xml:space="preserve"> and qRT-PCR analysis</w:t>
      </w:r>
      <w:bookmarkStart w:id="0" w:name="_GoBack"/>
      <w:bookmarkEnd w:id="0"/>
      <w:r w:rsidRPr="00BB5603">
        <w:rPr>
          <w:rFonts w:ascii="Times New Roman" w:hAnsi="Times New Roman" w:cs="Times New Roman"/>
        </w:rPr>
        <w:t xml:space="preserve"> </w:t>
      </w:r>
    </w:p>
    <w:tbl>
      <w:tblPr>
        <w:tblW w:w="1176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00"/>
        <w:gridCol w:w="1544"/>
        <w:gridCol w:w="6237"/>
        <w:gridCol w:w="1985"/>
      </w:tblGrid>
      <w:tr w:rsidR="00A67AEF" w:rsidRPr="00A67AEF" w:rsidTr="00A67AEF">
        <w:trPr>
          <w:trHeight w:val="312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primer names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Target gene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Sequence (5'-3'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Description</w:t>
            </w: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SF-ace1-RAC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GCCGGTTCAAATTTGGAGGA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3' RACE</w:t>
            </w: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SF-ace1-NES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GTTGGCTGATGTGTTTCCAC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Rl-ace1-RAC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GGTTTTCCACCGGAACCT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Rl-ace1-NES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CACGGACCGAGACGAAAAGA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2-RAC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CAGCATTATGATGGAGTGC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2-NES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GAATCCACCGAACGAGTTGGAT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Rl-ace3-RAC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TGTGGCTTTGCACGAAAAGAA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SF-ace3-RAC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GGTTGGCAGATCAAATGAGT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3-NES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CGGAACAACCGCTTTTGACA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UAP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GGCCACGCGTCGACTAGTA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dapter prime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GGCCACGCGTCGACTAGTACTTTTTTTTTTTTTTTTT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SF-ace1-RAC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TCGCCTGTAACGCTAACGAC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5' RACE</w:t>
            </w: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SF-ace1-NES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TTCTCAGCCAGACATCAC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Rl-ace1-RAC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GGATAAACGACTCGCCAA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Rl-ace1-NES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CAATTCGCTGAGCACCGTTT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2-RAC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TCCAACTCGTTCGGTGGATT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2-NES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GTGGAAACGCGGTGTCAAT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3-RAC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CTGCTCGGTTGGTCGAAGTA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3-NES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CAAAGGCGGTCTGAACACA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Poly G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GGGGGGGGGGGAAAGG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lastRenderedPageBreak/>
              <w:t>Poly C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CCCTTTCCCCCCCCCC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lastRenderedPageBreak/>
              <w:t>Ace1-FL-F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AGAGGCACGGGATGAACTG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cDNA amplification</w:t>
            </w: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1-FL-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TAGCACACTGACCCTGTTGC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SF-Ace2-FL-F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GGACGATGTCGTTGTGAA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Rl-Ace2-FL-F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GGGGTCCAGTTGAATTTCCGAAGAT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2-FL-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GGTTTATTTTGTACATGAAGGCGGTAGT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3-FL-F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GCTTTTCGACCATCGACTTG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3-FL-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TTGGTTGTTTCGCATTCACCG</w:t>
            </w: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24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8S-qPCR-F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8s ribosomal DN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TAGAGCGAAACTGCGAACGG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jc w:val="center"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qRT-PCR</w:t>
            </w: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8S-qPCR-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18s ribosomal DNA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ATAGCACTGCGACCCGAAG</w:t>
            </w: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Rl-ace1-qPCR-F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CACATCCACAGCTCACGGTAAA</w:t>
            </w: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Rl-ace1-qPCR-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CTCCAAAGTACGTGTCCAGAGATTG</w:t>
            </w: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Rl-ace2-qPCR-F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GTGCGATTCGTGGACTGGAAC</w:t>
            </w: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Rl-ace2-qPCR-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GCCAATAGTTCACCTTCCCAACG</w:t>
            </w: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Rl-ace3-qPCR-F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CTTCGATTCCGTCCACCGATTG</w:t>
            </w: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Rl-ace3-qPCR-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TCGGCTGGTGACCAAATGTTC</w:t>
            </w: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SF-ace1-qPCR-F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GAATGGTCGCCAGTGATGGA</w:t>
            </w: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SF-ace1-qPCR-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TGAACCGGCAAGTAGTTGGG</w:t>
            </w: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SF-ace2-qPCR-F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GGCGAAGCTCTTTCATTGCC</w:t>
            </w: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SF-ace2-qPCR-R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CATTGTGCCAGCAAGTACCG</w:t>
            </w: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HSF-ace3-qPCR-F</w:t>
            </w:r>
          </w:p>
        </w:tc>
        <w:tc>
          <w:tcPr>
            <w:tcW w:w="1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3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CGCTGGATACACCAATCG</w:t>
            </w:r>
          </w:p>
        </w:tc>
        <w:tc>
          <w:tcPr>
            <w:tcW w:w="198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7AEF" w:rsidRPr="00A67AEF" w:rsidTr="00A67AEF">
        <w:trPr>
          <w:trHeight w:val="312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lastRenderedPageBreak/>
              <w:t>HSF-ace3-qPCR-R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Ace-3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  <w:r w:rsidRPr="00A67AEF"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  <w:t>TTCAAATGCATCCAACGGCG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7AEF" w:rsidRPr="00A67AEF" w:rsidRDefault="00A67AEF" w:rsidP="00A67AEF">
            <w:pPr>
              <w:widowControl/>
              <w:rPr>
                <w:rFonts w:ascii="Times New Roman" w:eastAsia="標楷體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:rsidR="00EC30E8" w:rsidRPr="00A67AEF" w:rsidRDefault="00EC30E8" w:rsidP="00EC30E8"/>
    <w:p w:rsidR="009B284D" w:rsidRPr="00EC30E8" w:rsidRDefault="009B284D"/>
    <w:sectPr w:rsidR="009B284D" w:rsidRPr="00EC30E8" w:rsidSect="00EC30E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70B1" w:rsidRDefault="00CA70B1" w:rsidP="00A67AEF">
      <w:r>
        <w:separator/>
      </w:r>
    </w:p>
  </w:endnote>
  <w:endnote w:type="continuationSeparator" w:id="0">
    <w:p w:rsidR="00CA70B1" w:rsidRDefault="00CA70B1" w:rsidP="00A67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70B1" w:rsidRDefault="00CA70B1" w:rsidP="00A67AEF">
      <w:r>
        <w:separator/>
      </w:r>
    </w:p>
  </w:footnote>
  <w:footnote w:type="continuationSeparator" w:id="0">
    <w:p w:rsidR="00CA70B1" w:rsidRDefault="00CA70B1" w:rsidP="00A67A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0E8"/>
    <w:rsid w:val="0032599E"/>
    <w:rsid w:val="007A09D0"/>
    <w:rsid w:val="00862160"/>
    <w:rsid w:val="009B284D"/>
    <w:rsid w:val="00A67AEF"/>
    <w:rsid w:val="00BB5603"/>
    <w:rsid w:val="00CA70B1"/>
    <w:rsid w:val="00EC3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62B522"/>
  <w15:chartTrackingRefBased/>
  <w15:docId w15:val="{E79F05ED-8BBF-4C1D-ACC6-D52D58FEB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30E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"/>
    <w:basedOn w:val="a"/>
    <w:link w:val="a4"/>
    <w:qFormat/>
    <w:rsid w:val="00EC30E8"/>
    <w:pPr>
      <w:spacing w:line="360" w:lineRule="auto"/>
    </w:pPr>
  </w:style>
  <w:style w:type="character" w:customStyle="1" w:styleId="a4">
    <w:name w:val="表 字元"/>
    <w:basedOn w:val="a0"/>
    <w:link w:val="a3"/>
    <w:rsid w:val="00EC30E8"/>
  </w:style>
  <w:style w:type="paragraph" w:styleId="a5">
    <w:name w:val="header"/>
    <w:basedOn w:val="a"/>
    <w:link w:val="a6"/>
    <w:uiPriority w:val="99"/>
    <w:unhideWhenUsed/>
    <w:rsid w:val="00A67A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A67AEF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A67A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A67AE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28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97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chen Chen</dc:creator>
  <cp:keywords/>
  <dc:description/>
  <cp:lastModifiedBy>Peichen Chen</cp:lastModifiedBy>
  <cp:revision>4</cp:revision>
  <dcterms:created xsi:type="dcterms:W3CDTF">2021-05-28T03:56:00Z</dcterms:created>
  <dcterms:modified xsi:type="dcterms:W3CDTF">2021-05-28T05:17:00Z</dcterms:modified>
</cp:coreProperties>
</file>